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95EAA" w14:textId="3CBE4384" w:rsidR="008F4E21" w:rsidRPr="000E0ACA" w:rsidRDefault="00C93E7F">
      <w:pPr>
        <w:rPr>
          <w:rFonts w:ascii="Times New Roman" w:hAnsi="Times New Roman" w:cs="Times New Roman"/>
        </w:rPr>
      </w:pPr>
      <w:r w:rsidRPr="000E0ACA">
        <w:rPr>
          <w:rFonts w:ascii="Times New Roman" w:hAnsi="Times New Roman" w:cs="Times New Roman"/>
        </w:rPr>
        <w:t xml:space="preserve">Supplementary </w:t>
      </w:r>
      <w:r w:rsidR="00DE5B6C" w:rsidRPr="000E0ACA">
        <w:rPr>
          <w:rFonts w:ascii="Times New Roman" w:hAnsi="Times New Roman" w:cs="Times New Roman"/>
        </w:rPr>
        <w:t xml:space="preserve">Table </w:t>
      </w:r>
      <w:r w:rsidRPr="000E0ACA">
        <w:rPr>
          <w:rFonts w:ascii="Times New Roman" w:hAnsi="Times New Roman" w:cs="Times New Roman"/>
        </w:rPr>
        <w:t>3</w:t>
      </w:r>
      <w:r w:rsidR="00DE5B6C" w:rsidRPr="000E0ACA">
        <w:rPr>
          <w:rFonts w:ascii="Times New Roman" w:hAnsi="Times New Roman" w:cs="Times New Roman"/>
        </w:rPr>
        <w:t xml:space="preserve"> The </w:t>
      </w:r>
      <w:r w:rsidR="00E10745" w:rsidRPr="000E0ACA">
        <w:rPr>
          <w:rFonts w:ascii="Times New Roman" w:hAnsi="Times New Roman" w:cs="Times New Roman"/>
        </w:rPr>
        <w:t xml:space="preserve">summary of the </w:t>
      </w:r>
      <w:r w:rsidR="00DE5B6C" w:rsidRPr="000E0ACA">
        <w:rPr>
          <w:rFonts w:ascii="Times New Roman" w:hAnsi="Times New Roman" w:cs="Times New Roman"/>
        </w:rPr>
        <w:t>different type</w:t>
      </w:r>
      <w:r w:rsidR="00E10745" w:rsidRPr="000E0ACA">
        <w:rPr>
          <w:rFonts w:ascii="Times New Roman" w:hAnsi="Times New Roman" w:cs="Times New Roman"/>
        </w:rPr>
        <w:t>s</w:t>
      </w:r>
      <w:r w:rsidR="00DE5B6C" w:rsidRPr="000E0ACA">
        <w:rPr>
          <w:rFonts w:ascii="Times New Roman" w:hAnsi="Times New Roman" w:cs="Times New Roman"/>
        </w:rPr>
        <w:t xml:space="preserve"> of </w:t>
      </w:r>
      <w:proofErr w:type="spellStart"/>
      <w:r w:rsidR="00DE5B6C" w:rsidRPr="000E0ACA">
        <w:rPr>
          <w:rFonts w:ascii="Times New Roman" w:hAnsi="Times New Roman" w:cs="Times New Roman"/>
        </w:rPr>
        <w:t>irAE</w:t>
      </w:r>
      <w:proofErr w:type="spellEnd"/>
      <w:r w:rsidR="00DE5B6C" w:rsidRPr="000E0ACA">
        <w:rPr>
          <w:rFonts w:ascii="Times New Roman" w:hAnsi="Times New Roman" w:cs="Times New Roman"/>
        </w:rPr>
        <w:t xml:space="preserve"> in the including studies</w:t>
      </w:r>
    </w:p>
    <w:tbl>
      <w:tblPr>
        <w:tblStyle w:val="6"/>
        <w:tblW w:w="15682" w:type="dxa"/>
        <w:tblLayout w:type="fixed"/>
        <w:tblLook w:val="04A0" w:firstRow="1" w:lastRow="0" w:firstColumn="1" w:lastColumn="0" w:noHBand="0" w:noVBand="1"/>
      </w:tblPr>
      <w:tblGrid>
        <w:gridCol w:w="1555"/>
        <w:gridCol w:w="803"/>
        <w:gridCol w:w="3449"/>
        <w:gridCol w:w="992"/>
        <w:gridCol w:w="1134"/>
        <w:gridCol w:w="993"/>
        <w:gridCol w:w="1301"/>
        <w:gridCol w:w="1250"/>
        <w:gridCol w:w="1276"/>
        <w:gridCol w:w="850"/>
        <w:gridCol w:w="851"/>
        <w:gridCol w:w="1228"/>
      </w:tblGrid>
      <w:tr w:rsidR="00F8619E" w:rsidRPr="000E0ACA" w14:paraId="624C470E" w14:textId="77777777" w:rsidTr="00F861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noWrap/>
            <w:hideMark/>
          </w:tcPr>
          <w:p w14:paraId="309EA40A" w14:textId="77777777" w:rsidR="00F8619E" w:rsidRPr="000E0ACA" w:rsidRDefault="00F8619E" w:rsidP="00F8619E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Author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107F3D7" w14:textId="77777777" w:rsidR="00F8619E" w:rsidRPr="000E0ACA" w:rsidRDefault="00F8619E" w:rsidP="00F861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Published year</w:t>
            </w:r>
          </w:p>
        </w:tc>
        <w:tc>
          <w:tcPr>
            <w:tcW w:w="3449" w:type="dxa"/>
            <w:shd w:val="clear" w:color="auto" w:fill="auto"/>
            <w:noWrap/>
            <w:hideMark/>
          </w:tcPr>
          <w:p w14:paraId="392261A3" w14:textId="77777777" w:rsidR="00F8619E" w:rsidRPr="000E0ACA" w:rsidRDefault="00F8619E" w:rsidP="00F861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Immune checkpoint inhibito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087E95" w14:textId="77777777" w:rsidR="00F8619E" w:rsidRPr="000E0ACA" w:rsidRDefault="00F8619E" w:rsidP="00F861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total samp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4CC0F1" w14:textId="77777777" w:rsidR="00F8619E" w:rsidRPr="000E0ACA" w:rsidRDefault="00F8619E" w:rsidP="00F861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Dermatologic disorder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92C015" w14:textId="77777777" w:rsidR="00F8619E" w:rsidRPr="000E0ACA" w:rsidRDefault="00F8619E" w:rsidP="00F861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Pneumonitis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EDFB9FF" w14:textId="269FC43C" w:rsidR="00F8619E" w:rsidRPr="000E0ACA" w:rsidRDefault="00F8619E" w:rsidP="00F861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Musculoskeletal disorder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7EF59B4" w14:textId="77777777" w:rsidR="00F8619E" w:rsidRPr="000E0ACA" w:rsidRDefault="00F8619E" w:rsidP="00F861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Endocrinopath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514826" w14:textId="03ADA3B6" w:rsidR="00F8619E" w:rsidRPr="000E0ACA" w:rsidRDefault="00F8619E" w:rsidP="00F861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Gastrointestinal disorde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49BA04" w14:textId="77777777" w:rsidR="00F8619E" w:rsidRPr="000E0ACA" w:rsidRDefault="00F8619E" w:rsidP="00F861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Liver inju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71E79F" w14:textId="77777777" w:rsidR="00F8619E" w:rsidRPr="000E0ACA" w:rsidRDefault="00F8619E" w:rsidP="00F861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Rheumatic injury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CCF9322" w14:textId="77777777" w:rsidR="00F8619E" w:rsidRPr="000E0ACA" w:rsidRDefault="00F8619E" w:rsidP="00F861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Cardiovascular injury</w:t>
            </w:r>
          </w:p>
        </w:tc>
      </w:tr>
      <w:tr w:rsidR="000E0ACA" w:rsidRPr="000E0ACA" w14:paraId="72070F01" w14:textId="77777777" w:rsidTr="00F86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noWrap/>
            <w:hideMark/>
          </w:tcPr>
          <w:p w14:paraId="234EDDC6" w14:textId="77777777" w:rsidR="000E0ACA" w:rsidRPr="000E0ACA" w:rsidRDefault="000E0ACA" w:rsidP="000E0A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Owen, Dwight H. et al.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39EA7CF" w14:textId="77777777" w:rsidR="000E0ACA" w:rsidRPr="000E0ACA" w:rsidRDefault="000E0ACA" w:rsidP="000E0AC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3449" w:type="dxa"/>
            <w:shd w:val="clear" w:color="auto" w:fill="auto"/>
            <w:noWrap/>
            <w:hideMark/>
          </w:tcPr>
          <w:p w14:paraId="1898707E" w14:textId="77777777" w:rsidR="000E0ACA" w:rsidRPr="000E0ACA" w:rsidRDefault="000E0ACA" w:rsidP="000E0AC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olumab, Pembrolizumab, or Atezoliz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203F68" w14:textId="650F580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sz w:val="22"/>
              </w:rPr>
              <w:t>27</w:t>
            </w:r>
            <w:r w:rsidRPr="000E0ACA">
              <w:rPr>
                <w:rFonts w:ascii="Times New Roman" w:eastAsia="等线" w:hAnsi="Times New Roman" w:cs="Times New Roman"/>
                <w:color w:val="auto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682608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87F92B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F6EAEA1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42E1F52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74558B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029DA6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66AF37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35C9683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</w:tr>
      <w:tr w:rsidR="000E0ACA" w:rsidRPr="000E0ACA" w14:paraId="50D1511B" w14:textId="77777777" w:rsidTr="00F861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noWrap/>
            <w:hideMark/>
          </w:tcPr>
          <w:p w14:paraId="13D79D64" w14:textId="77777777" w:rsidR="000E0ACA" w:rsidRPr="000E0ACA" w:rsidRDefault="000E0ACA" w:rsidP="000E0A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Eun</w:t>
            </w:r>
            <w:proofErr w:type="spellEnd"/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, Y. et al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1BDBAE7" w14:textId="77777777" w:rsidR="000E0ACA" w:rsidRPr="000E0ACA" w:rsidRDefault="000E0ACA" w:rsidP="000E0AC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3449" w:type="dxa"/>
            <w:shd w:val="clear" w:color="auto" w:fill="auto"/>
            <w:noWrap/>
            <w:hideMark/>
          </w:tcPr>
          <w:p w14:paraId="76B804E2" w14:textId="77777777" w:rsidR="000E0ACA" w:rsidRPr="000E0ACA" w:rsidRDefault="000E0ACA" w:rsidP="000E0A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broliz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A0518F" w14:textId="5EDDF52B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sz w:val="22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310EFD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18C8E3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BDFA985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E77334E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F7DE9A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237450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320E02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B5040C2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</w:tr>
      <w:tr w:rsidR="000E0ACA" w:rsidRPr="000E0ACA" w14:paraId="0F55E6F9" w14:textId="77777777" w:rsidTr="00F86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noWrap/>
            <w:hideMark/>
          </w:tcPr>
          <w:p w14:paraId="092151C1" w14:textId="77777777" w:rsidR="000E0ACA" w:rsidRPr="000E0ACA" w:rsidRDefault="000E0ACA" w:rsidP="000E0A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Nakamura, Y. et al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E49FD87" w14:textId="77777777" w:rsidR="000E0ACA" w:rsidRPr="000E0ACA" w:rsidRDefault="000E0ACA" w:rsidP="000E0AC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3449" w:type="dxa"/>
            <w:shd w:val="clear" w:color="auto" w:fill="auto"/>
            <w:noWrap/>
            <w:hideMark/>
          </w:tcPr>
          <w:p w14:paraId="57900885" w14:textId="77777777" w:rsidR="000E0ACA" w:rsidRPr="000E0ACA" w:rsidRDefault="000E0ACA" w:rsidP="000E0AC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olumab or Pembroliz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A3C669" w14:textId="76E71451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sz w:val="22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7FF89B" w14:textId="0254166A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7113F2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B17093F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DCAAA07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E99700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52A746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E8252F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3E7668B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</w:tr>
      <w:tr w:rsidR="000E0ACA" w:rsidRPr="000E0ACA" w14:paraId="61B245CC" w14:textId="77777777" w:rsidTr="00F861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noWrap/>
            <w:hideMark/>
          </w:tcPr>
          <w:p w14:paraId="6D8A9753" w14:textId="77777777" w:rsidR="000E0ACA" w:rsidRPr="000E0ACA" w:rsidRDefault="000E0ACA" w:rsidP="000E0A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Pavan, A. et al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8DC462E" w14:textId="77777777" w:rsidR="000E0ACA" w:rsidRPr="000E0ACA" w:rsidRDefault="000E0ACA" w:rsidP="000E0AC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3449" w:type="dxa"/>
            <w:shd w:val="clear" w:color="auto" w:fill="auto"/>
            <w:noWrap/>
            <w:hideMark/>
          </w:tcPr>
          <w:p w14:paraId="357D5CCE" w14:textId="77777777" w:rsidR="000E0ACA" w:rsidRPr="000E0ACA" w:rsidRDefault="000E0ACA" w:rsidP="000E0A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olumab, Pembrolizumab, or Atezoliz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5E1BAF" w14:textId="55D9F58E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sz w:val="22"/>
              </w:rPr>
              <w:t>60</w:t>
            </w:r>
            <w:r w:rsidRPr="000E0ACA">
              <w:rPr>
                <w:rFonts w:ascii="Times New Roman" w:eastAsia="等线" w:hAnsi="Times New Roman" w:cs="Times New Roman"/>
                <w:color w:val="auto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7C82A5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ACE6A9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3199865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7F81A9C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2183D4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CB2C7B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763863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F5DEF4D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</w:tr>
      <w:tr w:rsidR="000E0ACA" w:rsidRPr="000E0ACA" w14:paraId="1CF0F8FD" w14:textId="77777777" w:rsidTr="00F86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noWrap/>
            <w:hideMark/>
          </w:tcPr>
          <w:p w14:paraId="257A88D5" w14:textId="77777777" w:rsidR="000E0ACA" w:rsidRPr="000E0ACA" w:rsidRDefault="000E0ACA" w:rsidP="000E0A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Kichenadasse</w:t>
            </w:r>
            <w:proofErr w:type="spellEnd"/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, G. et al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8E019BC" w14:textId="77777777" w:rsidR="000E0ACA" w:rsidRPr="000E0ACA" w:rsidRDefault="000E0ACA" w:rsidP="000E0AC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3449" w:type="dxa"/>
            <w:shd w:val="clear" w:color="auto" w:fill="auto"/>
            <w:noWrap/>
            <w:hideMark/>
          </w:tcPr>
          <w:p w14:paraId="784830A3" w14:textId="77777777" w:rsidR="000E0ACA" w:rsidRPr="000E0ACA" w:rsidRDefault="000E0ACA" w:rsidP="000E0AC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ezoliz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7EDA46" w14:textId="55782A55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sz w:val="22"/>
              </w:rPr>
              <w:t>11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956810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C61AC2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0FD6284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3B913DC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3B915A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43F20B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A93E9A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AD37308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</w:tr>
      <w:tr w:rsidR="000E0ACA" w:rsidRPr="000E0ACA" w14:paraId="3AE0B387" w14:textId="77777777" w:rsidTr="00F861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noWrap/>
            <w:hideMark/>
          </w:tcPr>
          <w:p w14:paraId="638CB7C8" w14:textId="77777777" w:rsidR="000E0ACA" w:rsidRPr="000E0ACA" w:rsidRDefault="000E0ACA" w:rsidP="000E0A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Kobayashi, Kazuo et al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8736480" w14:textId="77777777" w:rsidR="000E0ACA" w:rsidRPr="000E0ACA" w:rsidRDefault="000E0ACA" w:rsidP="000E0AC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3449" w:type="dxa"/>
            <w:shd w:val="clear" w:color="auto" w:fill="auto"/>
            <w:noWrap/>
            <w:hideMark/>
          </w:tcPr>
          <w:p w14:paraId="6DE34B1A" w14:textId="77777777" w:rsidR="000E0ACA" w:rsidRPr="000E0ACA" w:rsidRDefault="000E0ACA" w:rsidP="000E0A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ivolumab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C52506" w14:textId="25AE2CD8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sz w:val="22"/>
              </w:rPr>
              <w:t>24</w:t>
            </w:r>
            <w:r w:rsidRPr="000E0ACA">
              <w:rPr>
                <w:rFonts w:ascii="Times New Roman" w:eastAsia="等线" w:hAnsi="Times New Roman" w:cs="Times New Roman"/>
                <w:color w:val="auto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F83402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EFF8CE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728ED00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818DDA3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FB7861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45E3A0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3A486C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0F8FBCD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</w:tr>
      <w:tr w:rsidR="000E0ACA" w:rsidRPr="000E0ACA" w14:paraId="244F99A3" w14:textId="77777777" w:rsidTr="00F86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noWrap/>
            <w:hideMark/>
          </w:tcPr>
          <w:p w14:paraId="59541A88" w14:textId="77777777" w:rsidR="000E0ACA" w:rsidRPr="000E0ACA" w:rsidRDefault="000E0ACA" w:rsidP="000E0A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Peng, L. et al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0A8AC11B" w14:textId="77777777" w:rsidR="000E0ACA" w:rsidRPr="000E0ACA" w:rsidRDefault="000E0ACA" w:rsidP="000E0AC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3449" w:type="dxa"/>
            <w:shd w:val="clear" w:color="auto" w:fill="auto"/>
            <w:noWrap/>
            <w:hideMark/>
          </w:tcPr>
          <w:p w14:paraId="081ED94A" w14:textId="77777777" w:rsidR="000E0ACA" w:rsidRPr="000E0ACA" w:rsidRDefault="000E0ACA" w:rsidP="000E0AC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ivolumab, Pembrolizumab, </w:t>
            </w:r>
            <w:proofErr w:type="spellStart"/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ripalimab</w:t>
            </w:r>
            <w:proofErr w:type="spellEnd"/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or </w:t>
            </w:r>
            <w:proofErr w:type="spellStart"/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tilimab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82B35E" w14:textId="25FB0F4C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sz w:val="22"/>
              </w:rPr>
              <w:t>39</w:t>
            </w:r>
            <w:r w:rsidRPr="000E0ACA">
              <w:rPr>
                <w:rFonts w:ascii="Times New Roman" w:eastAsia="等线" w:hAnsi="Times New Roman" w:cs="Times New Roman"/>
                <w:color w:val="auto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A5DE8A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570C53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C80D532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57FC18C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30DE5E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CF9311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49C1A0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095F7C8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</w:tr>
      <w:tr w:rsidR="000E0ACA" w:rsidRPr="000E0ACA" w14:paraId="35DC99A5" w14:textId="77777777" w:rsidTr="00F861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noWrap/>
            <w:hideMark/>
          </w:tcPr>
          <w:p w14:paraId="1CC5BDDC" w14:textId="77777777" w:rsidR="000E0ACA" w:rsidRPr="000E0ACA" w:rsidRDefault="000E0ACA" w:rsidP="000E0A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Daniello</w:t>
            </w:r>
            <w:proofErr w:type="spellEnd"/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, L. et al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9116AE0" w14:textId="77777777" w:rsidR="000E0ACA" w:rsidRPr="000E0ACA" w:rsidRDefault="000E0ACA" w:rsidP="000E0AC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3449" w:type="dxa"/>
            <w:shd w:val="clear" w:color="auto" w:fill="auto"/>
            <w:noWrap/>
            <w:hideMark/>
          </w:tcPr>
          <w:p w14:paraId="5C3DF7ED" w14:textId="77777777" w:rsidR="000E0ACA" w:rsidRPr="000E0ACA" w:rsidRDefault="000E0ACA" w:rsidP="000E0A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olumab, Pembrolizumab, Atezolizumab, or Durval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5D3628" w14:textId="5B78F89C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sz w:val="22"/>
              </w:rPr>
              <w:t>2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8C675D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6654B1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0CBF885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C09E793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05C366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260774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F8E075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6C7B0F7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0E0ACA" w:rsidRPr="000E0ACA" w14:paraId="37B4A537" w14:textId="77777777" w:rsidTr="00F86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noWrap/>
            <w:hideMark/>
          </w:tcPr>
          <w:p w14:paraId="6AFF2555" w14:textId="77777777" w:rsidR="000E0ACA" w:rsidRPr="000E0ACA" w:rsidRDefault="000E0ACA" w:rsidP="000E0ACA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Egami, S. et al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9481847" w14:textId="77777777" w:rsidR="000E0ACA" w:rsidRPr="000E0ACA" w:rsidRDefault="000E0ACA" w:rsidP="000E0AC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3449" w:type="dxa"/>
            <w:shd w:val="clear" w:color="auto" w:fill="auto"/>
            <w:noWrap/>
            <w:hideMark/>
          </w:tcPr>
          <w:p w14:paraId="3DD832EF" w14:textId="77777777" w:rsidR="000E0ACA" w:rsidRPr="000E0ACA" w:rsidRDefault="000E0ACA" w:rsidP="000E0AC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ivolumab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26DE2E" w14:textId="2B868C42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sz w:val="22"/>
              </w:rPr>
              <w:t>73</w:t>
            </w:r>
            <w:r w:rsidRPr="000E0ACA">
              <w:rPr>
                <w:rFonts w:ascii="Times New Roman" w:eastAsia="等线" w:hAnsi="Times New Roman" w:cs="Times New Roman"/>
                <w:color w:val="auto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0DFCAC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A32B59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7C2DF82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A054076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86DE97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15F3A9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318C10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FD70A58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</w:tr>
      <w:tr w:rsidR="000E0ACA" w:rsidRPr="000E0ACA" w14:paraId="2644A21D" w14:textId="77777777" w:rsidTr="00F861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noWrap/>
            <w:hideMark/>
          </w:tcPr>
          <w:p w14:paraId="28330141" w14:textId="77777777" w:rsidR="000E0ACA" w:rsidRPr="000E0ACA" w:rsidRDefault="000E0ACA" w:rsidP="000E0A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Egami, S. et al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47C3DF06" w14:textId="77777777" w:rsidR="000E0ACA" w:rsidRPr="000E0ACA" w:rsidRDefault="000E0ACA" w:rsidP="000E0AC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3449" w:type="dxa"/>
            <w:shd w:val="clear" w:color="auto" w:fill="auto"/>
            <w:noWrap/>
            <w:hideMark/>
          </w:tcPr>
          <w:p w14:paraId="404FBCCD" w14:textId="77777777" w:rsidR="000E0ACA" w:rsidRPr="000E0ACA" w:rsidRDefault="000E0ACA" w:rsidP="000E0A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broliz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0AD339" w14:textId="63BF9BE9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sz w:val="22"/>
              </w:rPr>
              <w:t>45</w:t>
            </w:r>
            <w:r w:rsidRPr="000E0ACA">
              <w:rPr>
                <w:rFonts w:ascii="Times New Roman" w:eastAsia="等线" w:hAnsi="Times New Roman" w:cs="Times New Roman"/>
                <w:color w:val="auto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E3B527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A97B66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7EFD6FE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7178712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A58B3E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DB8ADD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6B02C0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E5537A5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</w:tr>
      <w:tr w:rsidR="000E0ACA" w:rsidRPr="000E0ACA" w14:paraId="63EC39FF" w14:textId="77777777" w:rsidTr="00F86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noWrap/>
            <w:hideMark/>
          </w:tcPr>
          <w:p w14:paraId="320BFF0A" w14:textId="77777777" w:rsidR="000E0ACA" w:rsidRPr="000E0ACA" w:rsidRDefault="000E0ACA" w:rsidP="000E0A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Fujimoto, A. et al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143E792" w14:textId="77777777" w:rsidR="000E0ACA" w:rsidRPr="000E0ACA" w:rsidRDefault="000E0ACA" w:rsidP="000E0AC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3449" w:type="dxa"/>
            <w:shd w:val="clear" w:color="auto" w:fill="auto"/>
            <w:noWrap/>
            <w:hideMark/>
          </w:tcPr>
          <w:p w14:paraId="751783B5" w14:textId="77777777" w:rsidR="000E0ACA" w:rsidRPr="000E0ACA" w:rsidRDefault="000E0ACA" w:rsidP="000E0AC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olumab, Pembrolizumab, or Atezoliz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24B563" w14:textId="48CD34FA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sz w:val="22"/>
              </w:rPr>
              <w:t>45</w:t>
            </w:r>
            <w:r w:rsidRPr="000E0ACA">
              <w:rPr>
                <w:rFonts w:ascii="Times New Roman" w:eastAsia="等线" w:hAnsi="Times New Roman" w:cs="Times New Roman"/>
                <w:color w:val="auto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0D7610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76F531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8A9272C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C50C30A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571A72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9E49A6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7C5506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0D69A5A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E0ACA" w:rsidRPr="000E0ACA" w14:paraId="6F8B0AD0" w14:textId="77777777" w:rsidTr="00F861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noWrap/>
            <w:hideMark/>
          </w:tcPr>
          <w:p w14:paraId="7879DA87" w14:textId="77777777" w:rsidR="000E0ACA" w:rsidRPr="000E0ACA" w:rsidRDefault="000E0ACA" w:rsidP="000E0ACA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Lee, P. Y. et al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5C166A6" w14:textId="77777777" w:rsidR="000E0ACA" w:rsidRPr="000E0ACA" w:rsidRDefault="000E0ACA" w:rsidP="000E0AC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3449" w:type="dxa"/>
            <w:shd w:val="clear" w:color="auto" w:fill="auto"/>
            <w:noWrap/>
            <w:hideMark/>
          </w:tcPr>
          <w:p w14:paraId="178BE704" w14:textId="1682B365" w:rsidR="000E0ACA" w:rsidRPr="000E0ACA" w:rsidRDefault="000E0ACA" w:rsidP="000E0A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olumab, Pembrolizumab, Atezolizumab, or Othe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2A4FE7" w14:textId="037633EA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sz w:val="22"/>
              </w:rPr>
              <w:t>91</w:t>
            </w:r>
            <w:r w:rsidRPr="000E0ACA">
              <w:rPr>
                <w:rFonts w:ascii="Times New Roman" w:eastAsia="等线" w:hAnsi="Times New Roman" w:cs="Times New Roman"/>
                <w:color w:val="auto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4643E0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A6C404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6BA868C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CC89270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A6838A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112F74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566BAD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46DB379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</w:tr>
      <w:tr w:rsidR="000E0ACA" w:rsidRPr="000E0ACA" w14:paraId="6005544E" w14:textId="77777777" w:rsidTr="00F86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noWrap/>
            <w:hideMark/>
          </w:tcPr>
          <w:p w14:paraId="442AAFF2" w14:textId="77777777" w:rsidR="000E0ACA" w:rsidRPr="000E0ACA" w:rsidRDefault="000E0ACA" w:rsidP="000E0A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Matsukane</w:t>
            </w:r>
            <w:proofErr w:type="spellEnd"/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, R. et al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34AC9D6C" w14:textId="77777777" w:rsidR="000E0ACA" w:rsidRPr="000E0ACA" w:rsidRDefault="000E0ACA" w:rsidP="000E0AC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3449" w:type="dxa"/>
            <w:shd w:val="clear" w:color="auto" w:fill="auto"/>
            <w:noWrap/>
            <w:hideMark/>
          </w:tcPr>
          <w:p w14:paraId="5D200F26" w14:textId="77777777" w:rsidR="000E0ACA" w:rsidRPr="000E0ACA" w:rsidRDefault="000E0ACA" w:rsidP="000E0AC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olumab or Pembroliz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F2199E" w14:textId="3C571DF8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sz w:val="22"/>
              </w:rPr>
              <w:t>1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27E5D2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A8733F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A59F614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8422DF8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EA2841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174969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682E77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2CB6598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E0ACA" w:rsidRPr="000E0ACA" w14:paraId="3CBFCE63" w14:textId="77777777" w:rsidTr="00F861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noWrap/>
            <w:hideMark/>
          </w:tcPr>
          <w:p w14:paraId="4780173E" w14:textId="77777777" w:rsidR="000E0ACA" w:rsidRPr="000E0ACA" w:rsidRDefault="000E0ACA" w:rsidP="000E0ACA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proofErr w:type="spellStart"/>
            <w:r w:rsidRPr="000E0AC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Michailidou</w:t>
            </w:r>
            <w:proofErr w:type="spellEnd"/>
            <w:r w:rsidRPr="000E0AC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, D. et al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8087660" w14:textId="77777777" w:rsidR="000E0ACA" w:rsidRPr="000E0ACA" w:rsidRDefault="000E0ACA" w:rsidP="000E0AC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3449" w:type="dxa"/>
            <w:shd w:val="clear" w:color="auto" w:fill="auto"/>
            <w:noWrap/>
            <w:hideMark/>
          </w:tcPr>
          <w:p w14:paraId="17B1F3FB" w14:textId="3DD90A9F" w:rsidR="000E0ACA" w:rsidRPr="000E0ACA" w:rsidRDefault="000E0ACA" w:rsidP="000E0A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ivolumab, Pembrolizumab, </w:t>
            </w:r>
            <w:proofErr w:type="spellStart"/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miplimab</w:t>
            </w:r>
            <w:proofErr w:type="spellEnd"/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or Othe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E99304" w14:textId="3A43B98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sz w:val="22"/>
              </w:rPr>
              <w:t>2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08CD55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B9F5CC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6174443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5A29E2D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9AFB0A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9D8E8B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723127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8D48A05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E0ACA" w:rsidRPr="000E0ACA" w14:paraId="6C0877C2" w14:textId="77777777" w:rsidTr="00F86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noWrap/>
            <w:hideMark/>
          </w:tcPr>
          <w:p w14:paraId="255D8D60" w14:textId="77777777" w:rsidR="000E0ACA" w:rsidRPr="000E0ACA" w:rsidRDefault="000E0ACA" w:rsidP="000E0ACA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lastRenderedPageBreak/>
              <w:t>Shi, Y. et al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1055473" w14:textId="77777777" w:rsidR="000E0ACA" w:rsidRPr="000E0ACA" w:rsidRDefault="000E0ACA" w:rsidP="000E0AC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3449" w:type="dxa"/>
            <w:shd w:val="clear" w:color="auto" w:fill="auto"/>
            <w:noWrap/>
            <w:hideMark/>
          </w:tcPr>
          <w:p w14:paraId="14857893" w14:textId="77777777" w:rsidR="000E0ACA" w:rsidRPr="000E0ACA" w:rsidRDefault="000E0ACA" w:rsidP="000E0AC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specified, including anti–PD-1, anti-PD-L1, anti-CTLA4 inhibito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6F6D1A" w14:textId="21B619C3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sz w:val="22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E248F7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15F2B0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A0C244C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ED97A0F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2C745B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7897E8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6878BF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7ED0C94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E0ACA" w:rsidRPr="000E0ACA" w14:paraId="6B9CF3C1" w14:textId="77777777" w:rsidTr="00F861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noWrap/>
            <w:hideMark/>
          </w:tcPr>
          <w:p w14:paraId="1BE74032" w14:textId="77777777" w:rsidR="000E0ACA" w:rsidRPr="000E0ACA" w:rsidRDefault="000E0ACA" w:rsidP="000E0ACA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Abed, A. et al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196753D" w14:textId="77777777" w:rsidR="000E0ACA" w:rsidRPr="000E0ACA" w:rsidRDefault="000E0ACA" w:rsidP="000E0AC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3449" w:type="dxa"/>
            <w:shd w:val="clear" w:color="auto" w:fill="auto"/>
            <w:noWrap/>
            <w:hideMark/>
          </w:tcPr>
          <w:p w14:paraId="541C6C0B" w14:textId="77777777" w:rsidR="000E0ACA" w:rsidRPr="000E0ACA" w:rsidRDefault="000E0ACA" w:rsidP="000E0A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olumab, Pembrolizumab, or Atezoliz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69B564" w14:textId="45E0A306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sz w:val="22"/>
              </w:rPr>
              <w:t>1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BC2558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F168AC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149882B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CF9B2DC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4F8892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374365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216B5C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4207108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</w:tr>
      <w:tr w:rsidR="000E0ACA" w:rsidRPr="000E0ACA" w14:paraId="6C7F967E" w14:textId="77777777" w:rsidTr="00F86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noWrap/>
            <w:hideMark/>
          </w:tcPr>
          <w:p w14:paraId="7F4027A0" w14:textId="77777777" w:rsidR="000E0ACA" w:rsidRPr="000E0ACA" w:rsidRDefault="000E0ACA" w:rsidP="000E0A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Ma, Y.  et al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B3D1059" w14:textId="77777777" w:rsidR="000E0ACA" w:rsidRPr="000E0ACA" w:rsidRDefault="000E0ACA" w:rsidP="000E0AC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3449" w:type="dxa"/>
            <w:shd w:val="clear" w:color="auto" w:fill="auto"/>
            <w:noWrap/>
            <w:hideMark/>
          </w:tcPr>
          <w:p w14:paraId="50A8FD79" w14:textId="77777777" w:rsidR="000E0ACA" w:rsidRPr="000E0ACA" w:rsidRDefault="000E0ACA" w:rsidP="000E0AC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ivolumab, Atezolizumab, </w:t>
            </w:r>
            <w:proofErr w:type="spellStart"/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tilimab</w:t>
            </w:r>
            <w:proofErr w:type="spellEnd"/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or </w:t>
            </w:r>
            <w:proofErr w:type="spellStart"/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relizumab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10EE4F" w14:textId="68B24A5C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sz w:val="22"/>
              </w:rPr>
              <w:t>53</w:t>
            </w:r>
            <w:r w:rsidRPr="000E0ACA">
              <w:rPr>
                <w:rFonts w:ascii="Times New Roman" w:eastAsia="等线" w:hAnsi="Times New Roman" w:cs="Times New Roman"/>
                <w:color w:val="auto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43BD35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BE6F00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7B51730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9474B27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1AF247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CD8933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1549A9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2B7B3F5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0E0ACA" w:rsidRPr="000E0ACA" w14:paraId="293446F0" w14:textId="77777777" w:rsidTr="00F861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noWrap/>
            <w:hideMark/>
          </w:tcPr>
          <w:p w14:paraId="75BD4D77" w14:textId="77777777" w:rsidR="000E0ACA" w:rsidRPr="000E0ACA" w:rsidRDefault="000E0ACA" w:rsidP="000E0ACA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proofErr w:type="spellStart"/>
            <w:r w:rsidRPr="000E0AC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Sonehara</w:t>
            </w:r>
            <w:proofErr w:type="spellEnd"/>
            <w:r w:rsidRPr="000E0AC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, K.  et al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A51CB6F" w14:textId="77777777" w:rsidR="000E0ACA" w:rsidRPr="000E0ACA" w:rsidRDefault="000E0ACA" w:rsidP="000E0AC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3449" w:type="dxa"/>
            <w:shd w:val="clear" w:color="auto" w:fill="auto"/>
            <w:noWrap/>
            <w:hideMark/>
          </w:tcPr>
          <w:p w14:paraId="2EF64F3F" w14:textId="77777777" w:rsidR="000E0ACA" w:rsidRPr="000E0ACA" w:rsidRDefault="000E0ACA" w:rsidP="000E0A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olumab, Pembrolizumab, or Atezolizum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4AE959" w14:textId="1ADB87A9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sz w:val="22"/>
              </w:rPr>
              <w:t>44</w:t>
            </w:r>
            <w:r w:rsidRPr="000E0ACA">
              <w:rPr>
                <w:rFonts w:ascii="Times New Roman" w:eastAsia="等线" w:hAnsi="Times New Roman" w:cs="Times New Roman"/>
                <w:color w:val="auto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164914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FE752E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8E25BA6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EE2C567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BBA895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3F1D64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576730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A1E5874" w14:textId="77777777" w:rsidR="000E0ACA" w:rsidRPr="000E0ACA" w:rsidRDefault="000E0ACA" w:rsidP="000E0A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</w:tr>
      <w:tr w:rsidR="000E0ACA" w:rsidRPr="000E0ACA" w14:paraId="3B108244" w14:textId="77777777" w:rsidTr="00F86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noWrap/>
            <w:hideMark/>
          </w:tcPr>
          <w:p w14:paraId="327D67D5" w14:textId="77777777" w:rsidR="000E0ACA" w:rsidRPr="000E0ACA" w:rsidRDefault="000E0ACA" w:rsidP="000E0A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Takada, S.  et al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0051C11" w14:textId="77777777" w:rsidR="000E0ACA" w:rsidRPr="000E0ACA" w:rsidRDefault="000E0ACA" w:rsidP="000E0AC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3449" w:type="dxa"/>
            <w:shd w:val="clear" w:color="auto" w:fill="auto"/>
            <w:noWrap/>
            <w:hideMark/>
          </w:tcPr>
          <w:p w14:paraId="2F1268CE" w14:textId="77777777" w:rsidR="000E0ACA" w:rsidRPr="000E0ACA" w:rsidRDefault="000E0ACA" w:rsidP="000E0AC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ivolumab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4B7C40" w14:textId="72F028DF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sz w:val="22"/>
              </w:rPr>
              <w:t>51</w:t>
            </w:r>
            <w:r w:rsidRPr="000E0ACA">
              <w:rPr>
                <w:rFonts w:ascii="Times New Roman" w:eastAsia="等线" w:hAnsi="Times New Roman" w:cs="Times New Roman"/>
                <w:color w:val="auto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314AE2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12BE0F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C1205F6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A7B9744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66F0EE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35C382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9A4563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064EE24" w14:textId="77777777" w:rsidR="000E0ACA" w:rsidRPr="000E0ACA" w:rsidRDefault="000E0ACA" w:rsidP="000E0A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</w:tr>
      <w:tr w:rsidR="00C03B95" w:rsidRPr="000E0ACA" w14:paraId="77B008B4" w14:textId="77777777" w:rsidTr="00F861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noWrap/>
            <w:hideMark/>
          </w:tcPr>
          <w:p w14:paraId="75E7A0AE" w14:textId="77777777" w:rsidR="00C03B95" w:rsidRPr="000E0ACA" w:rsidRDefault="00C03B95" w:rsidP="00C03B9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Zhang, Z.  et al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20C2AA5" w14:textId="77777777" w:rsidR="00C03B95" w:rsidRPr="000E0ACA" w:rsidRDefault="00C03B95" w:rsidP="00C03B9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3449" w:type="dxa"/>
            <w:shd w:val="clear" w:color="auto" w:fill="auto"/>
            <w:noWrap/>
            <w:hideMark/>
          </w:tcPr>
          <w:p w14:paraId="37CCEA76" w14:textId="7B47ADB6" w:rsidR="00C03B95" w:rsidRPr="000E0ACA" w:rsidRDefault="00C03B95" w:rsidP="00C03B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ivolumab, Pembrolizumab, </w:t>
            </w:r>
            <w:proofErr w:type="spellStart"/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relizumab</w:t>
            </w:r>
            <w:proofErr w:type="spellEnd"/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or Othe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4B87A2" w14:textId="3DCFB995" w:rsidR="00C03B95" w:rsidRPr="000E0ACA" w:rsidRDefault="000E0ACA" w:rsidP="00C03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FA80D3" w14:textId="77777777" w:rsidR="00C03B95" w:rsidRPr="000E0ACA" w:rsidRDefault="00C03B95" w:rsidP="00C03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2CE157" w14:textId="77777777" w:rsidR="00C03B95" w:rsidRPr="000E0ACA" w:rsidRDefault="00C03B95" w:rsidP="00C03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FCD9369" w14:textId="77777777" w:rsidR="00C03B95" w:rsidRPr="000E0ACA" w:rsidRDefault="00C03B95" w:rsidP="00C03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C9CDD96" w14:textId="77777777" w:rsidR="00C03B95" w:rsidRPr="000E0ACA" w:rsidRDefault="00C03B95" w:rsidP="00C03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EDB768" w14:textId="77777777" w:rsidR="00C03B95" w:rsidRPr="000E0ACA" w:rsidRDefault="00C03B95" w:rsidP="00C03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A1EA9F" w14:textId="77777777" w:rsidR="00C03B95" w:rsidRPr="000E0ACA" w:rsidRDefault="00C03B95" w:rsidP="00C03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B2A76F" w14:textId="77777777" w:rsidR="00C03B95" w:rsidRPr="000E0ACA" w:rsidRDefault="00C03B95" w:rsidP="00C03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8CE26B6" w14:textId="77777777" w:rsidR="00C03B95" w:rsidRPr="000E0ACA" w:rsidRDefault="00C03B95" w:rsidP="00C03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C03B95" w:rsidRPr="000E0ACA" w14:paraId="284C5143" w14:textId="77777777" w:rsidTr="00F86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noWrap/>
            <w:hideMark/>
          </w:tcPr>
          <w:p w14:paraId="4D2C0CA5" w14:textId="77777777" w:rsidR="00C03B95" w:rsidRPr="000E0ACA" w:rsidRDefault="00C03B95" w:rsidP="00C03B9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Fujimoto, A.  et al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DEE03A3" w14:textId="77777777" w:rsidR="00C03B95" w:rsidRPr="000E0ACA" w:rsidRDefault="00C03B95" w:rsidP="00C03B9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3449" w:type="dxa"/>
            <w:shd w:val="clear" w:color="auto" w:fill="auto"/>
            <w:noWrap/>
            <w:hideMark/>
          </w:tcPr>
          <w:p w14:paraId="1F0E5B0F" w14:textId="77777777" w:rsidR="00C03B95" w:rsidRPr="000E0ACA" w:rsidRDefault="00C03B95" w:rsidP="00C03B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ivolumab, Pembrolizumab, Ipilimumab, or Atezolizumab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C815EF" w14:textId="025CE1FC" w:rsidR="00C03B95" w:rsidRPr="000E0ACA" w:rsidRDefault="00C03B95" w:rsidP="00C03B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50</w:t>
            </w:r>
            <w:r w:rsidR="000E0ACA" w:rsidRPr="000E0ACA">
              <w:rPr>
                <w:rFonts w:ascii="Times New Roman" w:eastAsia="等线" w:hAnsi="Times New Roman" w:cs="Times New Roman"/>
                <w:color w:val="auto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85135E" w14:textId="77777777" w:rsidR="00C03B95" w:rsidRPr="000E0ACA" w:rsidRDefault="00C03B95" w:rsidP="00C03B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44DBB5" w14:textId="77777777" w:rsidR="00C03B95" w:rsidRPr="000E0ACA" w:rsidRDefault="00C03B95" w:rsidP="00C03B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AAD9170" w14:textId="77777777" w:rsidR="00C03B95" w:rsidRPr="000E0ACA" w:rsidRDefault="00C03B95" w:rsidP="00C03B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FB131A1" w14:textId="77777777" w:rsidR="00C03B95" w:rsidRPr="000E0ACA" w:rsidRDefault="00C03B95" w:rsidP="00C03B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C9D351" w14:textId="77777777" w:rsidR="00C03B95" w:rsidRPr="000E0ACA" w:rsidRDefault="00C03B95" w:rsidP="00C03B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BC9E7E" w14:textId="77777777" w:rsidR="00C03B95" w:rsidRPr="000E0ACA" w:rsidRDefault="00C03B95" w:rsidP="00C03B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194054" w14:textId="77777777" w:rsidR="00C03B95" w:rsidRPr="000E0ACA" w:rsidRDefault="00C03B95" w:rsidP="00C03B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EC5E0C3" w14:textId="77777777" w:rsidR="00C03B95" w:rsidRPr="000E0ACA" w:rsidRDefault="00C03B95" w:rsidP="00C03B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</w:tr>
      <w:tr w:rsidR="00C03B95" w:rsidRPr="000E0ACA" w14:paraId="42919091" w14:textId="77777777" w:rsidTr="00BF54A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D64891" w14:textId="77777777" w:rsidR="00C03B95" w:rsidRPr="000E0ACA" w:rsidRDefault="00C03B95" w:rsidP="00C03B9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kern w:val="0"/>
                <w:sz w:val="22"/>
              </w:rPr>
              <w:t>Lin, X.  et al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AA9241" w14:textId="77777777" w:rsidR="00C03B95" w:rsidRPr="000E0ACA" w:rsidRDefault="00C03B95" w:rsidP="00C03B9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34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B9AE91" w14:textId="77777777" w:rsidR="00C03B95" w:rsidRPr="000E0ACA" w:rsidRDefault="00C03B95" w:rsidP="00C03B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embrolizumab, Nivolumab, </w:t>
            </w:r>
            <w:proofErr w:type="spellStart"/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relizumab</w:t>
            </w:r>
            <w:proofErr w:type="spellEnd"/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tilimab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BA2E" w14:textId="40563479" w:rsidR="00C03B95" w:rsidRPr="000E0ACA" w:rsidRDefault="00C03B95" w:rsidP="00C03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75</w:t>
            </w:r>
            <w:r w:rsidR="000E0ACA" w:rsidRPr="000E0ACA">
              <w:rPr>
                <w:rFonts w:ascii="Times New Roman" w:eastAsia="等线" w:hAnsi="Times New Roman" w:cs="Times New Roman"/>
                <w:color w:val="auto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03FA" w14:textId="77777777" w:rsidR="00C03B95" w:rsidRPr="000E0ACA" w:rsidRDefault="00C03B95" w:rsidP="00C03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5A06" w14:textId="77777777" w:rsidR="00C03B95" w:rsidRPr="000E0ACA" w:rsidRDefault="00C03B95" w:rsidP="00C03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679A" w14:textId="77777777" w:rsidR="00C03B95" w:rsidRPr="000E0ACA" w:rsidRDefault="00C03B95" w:rsidP="00C03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6D77" w14:textId="77777777" w:rsidR="00C03B95" w:rsidRPr="000E0ACA" w:rsidRDefault="00C03B95" w:rsidP="00C03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4512" w14:textId="77777777" w:rsidR="00C03B95" w:rsidRPr="000E0ACA" w:rsidRDefault="00C03B95" w:rsidP="00C03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B162" w14:textId="77777777" w:rsidR="00C03B95" w:rsidRPr="000E0ACA" w:rsidRDefault="00C03B95" w:rsidP="00C03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E187" w14:textId="77777777" w:rsidR="00C03B95" w:rsidRPr="000E0ACA" w:rsidRDefault="00C03B95" w:rsidP="00C03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EB96" w14:textId="77777777" w:rsidR="00C03B95" w:rsidRPr="000E0ACA" w:rsidRDefault="00C03B95" w:rsidP="00C03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BF54A8" w:rsidRPr="000E0ACA" w14:paraId="58BE9988" w14:textId="77777777" w:rsidTr="00BF5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2" w:type="dxa"/>
            <w:gridSpan w:val="12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noWrap/>
          </w:tcPr>
          <w:p w14:paraId="2844214F" w14:textId="79C9B1C0" w:rsidR="00BF54A8" w:rsidRPr="000E0ACA" w:rsidRDefault="00BF54A8" w:rsidP="00BF54A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ACA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Abbreviation: </w:t>
            </w:r>
            <w:r w:rsidRPr="00B04B5F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NG: not given</w:t>
            </w:r>
            <w:r w:rsidR="000E0ACA" w:rsidRPr="00B04B5F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 xml:space="preserve">, * patient number instead of </w:t>
            </w:r>
            <w:proofErr w:type="spellStart"/>
            <w:r w:rsidR="000E0ACA" w:rsidRPr="00B04B5F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irAE</w:t>
            </w:r>
            <w:proofErr w:type="spellEnd"/>
            <w:r w:rsidR="000E0ACA" w:rsidRPr="00B04B5F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 xml:space="preserve"> number</w:t>
            </w:r>
          </w:p>
        </w:tc>
      </w:tr>
    </w:tbl>
    <w:p w14:paraId="539B66BF" w14:textId="77777777" w:rsidR="00DE5B6C" w:rsidRPr="000E0ACA" w:rsidRDefault="00DE5B6C">
      <w:pPr>
        <w:rPr>
          <w:rFonts w:ascii="Times New Roman" w:hAnsi="Times New Roman" w:cs="Times New Roman"/>
        </w:rPr>
      </w:pPr>
    </w:p>
    <w:sectPr w:rsidR="00DE5B6C" w:rsidRPr="000E0ACA" w:rsidSect="00D128A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CEB89" w14:textId="77777777" w:rsidR="001B1C29" w:rsidRDefault="001B1C29" w:rsidP="00D128AE">
      <w:r>
        <w:separator/>
      </w:r>
    </w:p>
  </w:endnote>
  <w:endnote w:type="continuationSeparator" w:id="0">
    <w:p w14:paraId="18C9E30B" w14:textId="77777777" w:rsidR="001B1C29" w:rsidRDefault="001B1C29" w:rsidP="00D12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F9EAD" w14:textId="77777777" w:rsidR="001B1C29" w:rsidRDefault="001B1C29" w:rsidP="00D128AE">
      <w:r>
        <w:separator/>
      </w:r>
    </w:p>
  </w:footnote>
  <w:footnote w:type="continuationSeparator" w:id="0">
    <w:p w14:paraId="7155BBBE" w14:textId="77777777" w:rsidR="001B1C29" w:rsidRDefault="001B1C29" w:rsidP="00D12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E83"/>
    <w:rsid w:val="00023069"/>
    <w:rsid w:val="00050CEC"/>
    <w:rsid w:val="000E0ACA"/>
    <w:rsid w:val="000F568A"/>
    <w:rsid w:val="001B1C29"/>
    <w:rsid w:val="00301B2A"/>
    <w:rsid w:val="006623BB"/>
    <w:rsid w:val="007171FC"/>
    <w:rsid w:val="0073106F"/>
    <w:rsid w:val="007D76FF"/>
    <w:rsid w:val="00871AF1"/>
    <w:rsid w:val="0087501C"/>
    <w:rsid w:val="008E2A5F"/>
    <w:rsid w:val="008F4E21"/>
    <w:rsid w:val="00950E83"/>
    <w:rsid w:val="009659A8"/>
    <w:rsid w:val="00B04B5F"/>
    <w:rsid w:val="00BB1501"/>
    <w:rsid w:val="00BE010B"/>
    <w:rsid w:val="00BF54A8"/>
    <w:rsid w:val="00C03B95"/>
    <w:rsid w:val="00C36B09"/>
    <w:rsid w:val="00C3775C"/>
    <w:rsid w:val="00C507F0"/>
    <w:rsid w:val="00C93E7F"/>
    <w:rsid w:val="00D128AE"/>
    <w:rsid w:val="00D378BC"/>
    <w:rsid w:val="00D52F21"/>
    <w:rsid w:val="00D75C95"/>
    <w:rsid w:val="00DB3CE2"/>
    <w:rsid w:val="00DE5B6C"/>
    <w:rsid w:val="00DF17AA"/>
    <w:rsid w:val="00E10745"/>
    <w:rsid w:val="00E316EC"/>
    <w:rsid w:val="00E744B3"/>
    <w:rsid w:val="00EF0F42"/>
    <w:rsid w:val="00F445C1"/>
    <w:rsid w:val="00F74823"/>
    <w:rsid w:val="00F8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8BFC38"/>
  <w15:chartTrackingRefBased/>
  <w15:docId w15:val="{996CE9AE-9E03-4390-AF14-A4BFE559E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28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28AE"/>
    <w:rPr>
      <w:sz w:val="18"/>
      <w:szCs w:val="18"/>
    </w:rPr>
  </w:style>
  <w:style w:type="table" w:styleId="6">
    <w:name w:val="List Table 6 Colorful"/>
    <w:basedOn w:val="a1"/>
    <w:uiPriority w:val="51"/>
    <w:rsid w:val="00BE010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5A423D-AE94-47EB-B4FD-EA180A751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95</TotalTime>
  <Pages>2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i</dc:creator>
  <cp:keywords/>
  <dc:description/>
  <cp:lastModifiedBy>zhang wei</cp:lastModifiedBy>
  <cp:revision>14</cp:revision>
  <dcterms:created xsi:type="dcterms:W3CDTF">2023-04-10T07:02:00Z</dcterms:created>
  <dcterms:modified xsi:type="dcterms:W3CDTF">2023-04-23T06:17:00Z</dcterms:modified>
</cp:coreProperties>
</file>